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D15" w:rsidRPr="00CE638A" w:rsidRDefault="00CE638A">
      <w:pPr>
        <w:rPr>
          <w:rFonts w:ascii="Times New Roman" w:hAnsi="Times New Roman" w:cs="Times New Roman"/>
          <w:b/>
        </w:rPr>
      </w:pPr>
      <w:r w:rsidRPr="00CE638A">
        <w:rPr>
          <w:rFonts w:ascii="Times New Roman" w:hAnsi="Times New Roman" w:cs="Times New Roman"/>
          <w:b/>
        </w:rPr>
        <w:t>Description of Additional Supplementary Files</w:t>
      </w:r>
    </w:p>
    <w:p w:rsidR="00CE638A" w:rsidRPr="00CE638A" w:rsidRDefault="00CE638A">
      <w:pPr>
        <w:rPr>
          <w:rFonts w:ascii="Times New Roman" w:hAnsi="Times New Roman" w:cs="Times New Roman"/>
        </w:rPr>
      </w:pPr>
    </w:p>
    <w:p w:rsidR="00CE638A" w:rsidRPr="00CE638A" w:rsidRDefault="00CE638A">
      <w:pPr>
        <w:rPr>
          <w:rFonts w:ascii="Times New Roman" w:hAnsi="Times New Roman" w:cs="Times New Roman"/>
        </w:rPr>
      </w:pPr>
      <w:r w:rsidRPr="00CE638A">
        <w:rPr>
          <w:rFonts w:ascii="Times New Roman" w:hAnsi="Times New Roman" w:cs="Times New Roman"/>
        </w:rPr>
        <w:t>File Name: Supplementary Data 1</w:t>
      </w:r>
    </w:p>
    <w:p w:rsidR="00CE638A" w:rsidRPr="00CE638A" w:rsidRDefault="00CE638A" w:rsidP="00CE638A">
      <w:pPr>
        <w:rPr>
          <w:rFonts w:ascii="Times New Roman" w:hAnsi="Times New Roman" w:cs="Times New Roman"/>
        </w:rPr>
      </w:pPr>
      <w:r w:rsidRPr="00CE638A">
        <w:rPr>
          <w:rFonts w:ascii="Times New Roman" w:hAnsi="Times New Roman" w:cs="Times New Roman"/>
        </w:rPr>
        <w:t xml:space="preserve">Description: Model outputs for </w:t>
      </w:r>
      <w:proofErr w:type="spellStart"/>
      <w:r w:rsidRPr="00CE638A">
        <w:rPr>
          <w:rFonts w:ascii="Times New Roman" w:hAnsi="Times New Roman" w:cs="Times New Roman"/>
        </w:rPr>
        <w:t>overwash</w:t>
      </w:r>
      <w:proofErr w:type="spellEnd"/>
      <w:r w:rsidRPr="00CE638A">
        <w:rPr>
          <w:rFonts w:ascii="Times New Roman" w:hAnsi="Times New Roman" w:cs="Times New Roman"/>
        </w:rPr>
        <w:t xml:space="preserve"> magnitude</w:t>
      </w:r>
      <w:r w:rsidR="00157A5C">
        <w:rPr>
          <w:rFonts w:ascii="Times New Roman" w:hAnsi="Times New Roman" w:cs="Times New Roman"/>
        </w:rPr>
        <w:t>,</w:t>
      </w:r>
      <w:r w:rsidRPr="00CE638A">
        <w:rPr>
          <w:rFonts w:ascii="Times New Roman" w:hAnsi="Times New Roman" w:cs="Times New Roman"/>
        </w:rPr>
        <w:t xml:space="preserve"> with associated input parameters for all 60,000 simulations.</w:t>
      </w:r>
    </w:p>
    <w:p w:rsidR="00CE638A" w:rsidRPr="00CE638A" w:rsidRDefault="00CE638A" w:rsidP="00CE638A">
      <w:pPr>
        <w:rPr>
          <w:rFonts w:ascii="Times New Roman" w:hAnsi="Times New Roman" w:cs="Times New Roman"/>
        </w:rPr>
      </w:pPr>
    </w:p>
    <w:p w:rsidR="00CE638A" w:rsidRPr="00CE638A" w:rsidRDefault="00CE638A" w:rsidP="00CE638A">
      <w:pPr>
        <w:rPr>
          <w:rFonts w:ascii="Times New Roman" w:hAnsi="Times New Roman" w:cs="Times New Roman"/>
        </w:rPr>
      </w:pPr>
      <w:r w:rsidRPr="00CE638A">
        <w:rPr>
          <w:rFonts w:ascii="Times New Roman" w:hAnsi="Times New Roman" w:cs="Times New Roman"/>
        </w:rPr>
        <w:t xml:space="preserve">File Name: Supplementary Data </w:t>
      </w:r>
      <w:r w:rsidRPr="00CE638A">
        <w:rPr>
          <w:rFonts w:ascii="Times New Roman" w:hAnsi="Times New Roman" w:cs="Times New Roman"/>
        </w:rPr>
        <w:t>2</w:t>
      </w:r>
    </w:p>
    <w:p w:rsidR="00CE638A" w:rsidRPr="00CE638A" w:rsidRDefault="00CE638A" w:rsidP="00CE638A">
      <w:pPr>
        <w:rPr>
          <w:rFonts w:ascii="Times New Roman" w:hAnsi="Times New Roman" w:cs="Times New Roman"/>
        </w:rPr>
      </w:pPr>
      <w:r w:rsidRPr="00CE638A">
        <w:rPr>
          <w:rFonts w:ascii="Times New Roman" w:hAnsi="Times New Roman" w:cs="Times New Roman"/>
        </w:rPr>
        <w:t>Description</w:t>
      </w:r>
      <w:r w:rsidRPr="00CE638A">
        <w:rPr>
          <w:rFonts w:ascii="Times New Roman" w:hAnsi="Times New Roman" w:cs="Times New Roman"/>
        </w:rPr>
        <w:t xml:space="preserve">: </w:t>
      </w:r>
      <w:r w:rsidR="00157A5C">
        <w:rPr>
          <w:rFonts w:ascii="Times New Roman" w:hAnsi="Times New Roman" w:cs="Times New Roman"/>
        </w:rPr>
        <w:t xml:space="preserve">Significant </w:t>
      </w:r>
      <w:proofErr w:type="spellStart"/>
      <w:r w:rsidR="00157A5C">
        <w:rPr>
          <w:rFonts w:ascii="Times New Roman" w:hAnsi="Times New Roman" w:cs="Times New Roman"/>
        </w:rPr>
        <w:t>o</w:t>
      </w:r>
      <w:r w:rsidRPr="00CE638A">
        <w:rPr>
          <w:rFonts w:ascii="Times New Roman" w:hAnsi="Times New Roman" w:cs="Times New Roman"/>
        </w:rPr>
        <w:t>verwash</w:t>
      </w:r>
      <w:proofErr w:type="spellEnd"/>
      <w:r w:rsidRPr="00CE638A">
        <w:rPr>
          <w:rFonts w:ascii="Times New Roman" w:hAnsi="Times New Roman" w:cs="Times New Roman"/>
        </w:rPr>
        <w:t xml:space="preserve"> magnitude associated with each combination of relative reef width and relative island elevation. </w:t>
      </w:r>
      <w:bookmarkStart w:id="0" w:name="_GoBack"/>
      <w:bookmarkEnd w:id="0"/>
    </w:p>
    <w:p w:rsidR="00CE638A" w:rsidRDefault="00CE638A" w:rsidP="00CE638A">
      <w:pPr>
        <w:rPr>
          <w:rFonts w:ascii="Times New Roman" w:hAnsi="Times New Roman" w:cs="Times New Roman"/>
        </w:rPr>
      </w:pPr>
    </w:p>
    <w:p w:rsidR="00CE638A" w:rsidRPr="00CE638A" w:rsidRDefault="00CE638A" w:rsidP="00CE638A">
      <w:pPr>
        <w:rPr>
          <w:rFonts w:ascii="Times New Roman" w:hAnsi="Times New Roman" w:cs="Times New Roman"/>
        </w:rPr>
      </w:pPr>
    </w:p>
    <w:p w:rsidR="00CE638A" w:rsidRDefault="00CE638A"/>
    <w:sectPr w:rsidR="00CE6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38A"/>
    <w:rsid w:val="00092762"/>
    <w:rsid w:val="000C2DC4"/>
    <w:rsid w:val="00121557"/>
    <w:rsid w:val="00157A5C"/>
    <w:rsid w:val="0017050A"/>
    <w:rsid w:val="00183B39"/>
    <w:rsid w:val="001B1987"/>
    <w:rsid w:val="00263DBB"/>
    <w:rsid w:val="00270F55"/>
    <w:rsid w:val="00277D15"/>
    <w:rsid w:val="00290CE1"/>
    <w:rsid w:val="002C603F"/>
    <w:rsid w:val="00357766"/>
    <w:rsid w:val="00375B7A"/>
    <w:rsid w:val="00397EE3"/>
    <w:rsid w:val="00407353"/>
    <w:rsid w:val="00473F4C"/>
    <w:rsid w:val="004957F1"/>
    <w:rsid w:val="00495D8D"/>
    <w:rsid w:val="004A3C4C"/>
    <w:rsid w:val="004E3D0E"/>
    <w:rsid w:val="005051A9"/>
    <w:rsid w:val="005533C3"/>
    <w:rsid w:val="006051CF"/>
    <w:rsid w:val="006347F0"/>
    <w:rsid w:val="00700643"/>
    <w:rsid w:val="00707B9C"/>
    <w:rsid w:val="00724DF0"/>
    <w:rsid w:val="00727651"/>
    <w:rsid w:val="00765FC7"/>
    <w:rsid w:val="007E2DF1"/>
    <w:rsid w:val="00814E21"/>
    <w:rsid w:val="008863B5"/>
    <w:rsid w:val="008B3304"/>
    <w:rsid w:val="008E020A"/>
    <w:rsid w:val="008F06CA"/>
    <w:rsid w:val="008F57E9"/>
    <w:rsid w:val="00914257"/>
    <w:rsid w:val="00922ED4"/>
    <w:rsid w:val="00926DA9"/>
    <w:rsid w:val="0094155C"/>
    <w:rsid w:val="00955DA9"/>
    <w:rsid w:val="009A05E7"/>
    <w:rsid w:val="00A32E0C"/>
    <w:rsid w:val="00B5132A"/>
    <w:rsid w:val="00B70048"/>
    <w:rsid w:val="00B87978"/>
    <w:rsid w:val="00BA5280"/>
    <w:rsid w:val="00BC7A67"/>
    <w:rsid w:val="00BD57A3"/>
    <w:rsid w:val="00C04DD1"/>
    <w:rsid w:val="00C217EE"/>
    <w:rsid w:val="00C95715"/>
    <w:rsid w:val="00CA66C3"/>
    <w:rsid w:val="00CE638A"/>
    <w:rsid w:val="00D60B58"/>
    <w:rsid w:val="00D87693"/>
    <w:rsid w:val="00DB4780"/>
    <w:rsid w:val="00DF071F"/>
    <w:rsid w:val="00E14B06"/>
    <w:rsid w:val="00E57088"/>
    <w:rsid w:val="00E61D42"/>
    <w:rsid w:val="00E96DC6"/>
    <w:rsid w:val="00ED7177"/>
    <w:rsid w:val="00EE6AD8"/>
    <w:rsid w:val="00F113F3"/>
    <w:rsid w:val="00F478DF"/>
    <w:rsid w:val="00F578D1"/>
    <w:rsid w:val="00F60980"/>
    <w:rsid w:val="00FC316C"/>
    <w:rsid w:val="00FD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47A6C"/>
  <w15:chartTrackingRefBased/>
  <w15:docId w15:val="{85F449FF-D821-4F1F-A797-6DC5CFC39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8</Words>
  <Characters>291</Characters>
  <Application>Microsoft Office Word</Application>
  <DocSecurity>0</DocSecurity>
  <Lines>41</Lines>
  <Paragraphs>39</Paragraphs>
  <ScaleCrop>false</ScaleCrop>
  <Company>The University of Auckland</Company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Beetham</dc:creator>
  <cp:keywords/>
  <dc:description/>
  <cp:lastModifiedBy>Eddie Beetham</cp:lastModifiedBy>
  <cp:revision>2</cp:revision>
  <dcterms:created xsi:type="dcterms:W3CDTF">2018-09-02T22:29:00Z</dcterms:created>
  <dcterms:modified xsi:type="dcterms:W3CDTF">2018-09-02T22:42:00Z</dcterms:modified>
</cp:coreProperties>
</file>